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D0492">
      <w:pPr>
        <w:spacing w:line="360" w:lineRule="auto"/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ubgroup Analyses for Primary Outcomes: Interaction p-values and Surgeon Comparison.</w:t>
      </w:r>
    </w:p>
    <w:tbl>
      <w:tblPr>
        <w:tblStyle w:val="3"/>
        <w:tblW w:w="96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5"/>
        <w:gridCol w:w="3180"/>
        <w:gridCol w:w="2540"/>
        <w:gridCol w:w="1810"/>
      </w:tblGrid>
      <w:tr w14:paraId="70CAE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5" w:type="dxa"/>
            <w:shd w:val="clear" w:color="auto" w:fill="auto"/>
            <w:noWrap/>
            <w:vAlign w:val="center"/>
          </w:tcPr>
          <w:p w14:paraId="1A5BE9C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Subgroup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0F0329CF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Supplemental Anesthesia (p for interaction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2047EDF6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Median NRS Pain (Phaco phase) (p for interaction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214DD2B9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Notes / Surgeon p-value</w:t>
            </w:r>
          </w:p>
        </w:tc>
      </w:tr>
      <w:tr w14:paraId="6EC05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5" w:type="dxa"/>
            <w:shd w:val="clear" w:color="auto" w:fill="auto"/>
            <w:vAlign w:val="center"/>
          </w:tcPr>
          <w:p w14:paraId="01D09F15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ge (&lt;65 vs. ≥65 years)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780BBDA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3A26DD75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23CE2223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—</w:t>
            </w:r>
          </w:p>
        </w:tc>
      </w:tr>
      <w:tr w14:paraId="5F2FC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5" w:type="dxa"/>
            <w:shd w:val="clear" w:color="auto" w:fill="auto"/>
            <w:vAlign w:val="center"/>
          </w:tcPr>
          <w:p w14:paraId="39DDE0D8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Nuclear grade (II vs. III)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0CED18E8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6B7A48B7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275B4B5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—</w:t>
            </w:r>
          </w:p>
        </w:tc>
      </w:tr>
      <w:tr w14:paraId="0BE67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5" w:type="dxa"/>
            <w:shd w:val="clear" w:color="auto" w:fill="auto"/>
            <w:vAlign w:val="center"/>
          </w:tcPr>
          <w:p w14:paraId="392373C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Baseline ECD (&lt;2500 vs. ≥2500 cells/mm²)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248D60EA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2200CC3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&gt;0.10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65C87A7F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—</w:t>
            </w:r>
          </w:p>
        </w:tc>
      </w:tr>
      <w:tr w14:paraId="45B31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5" w:type="dxa"/>
            <w:shd w:val="clear" w:color="auto" w:fill="auto"/>
            <w:vAlign w:val="center"/>
          </w:tcPr>
          <w:p w14:paraId="7726438C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Surgeon (A vs. B)</w:t>
            </w:r>
          </w:p>
        </w:tc>
        <w:tc>
          <w:tcPr>
            <w:tcW w:w="3180" w:type="dxa"/>
            <w:shd w:val="clear" w:color="auto" w:fill="auto"/>
            <w:vAlign w:val="center"/>
          </w:tcPr>
          <w:p w14:paraId="712A1E1C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—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2132B06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—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4C730CC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p=0.78 (supplemental anesthesia); p=0.64 (pain scores)</w:t>
            </w:r>
          </w:p>
        </w:tc>
      </w:tr>
    </w:tbl>
    <w:p w14:paraId="41AC8C1F">
      <w:pPr>
        <w:spacing w:line="36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Interaction p-values test whether the effect of active fluidics vs. gravity fluidics differed across subgroups. All interactions were non-significant, indicating consistent benefits. Surgeon comparisons were direct between-group tests.</w:t>
      </w:r>
    </w:p>
    <w:p w14:paraId="39F28755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8A303F"/>
    <w:rsid w:val="1B8A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6:11:00Z</dcterms:created>
  <dc:creator>Author</dc:creator>
  <cp:lastModifiedBy>Author</cp:lastModifiedBy>
  <dcterms:modified xsi:type="dcterms:W3CDTF">2026-04-07T16:1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830</vt:lpwstr>
  </property>
  <property fmtid="{D5CDD505-2E9C-101B-9397-08002B2CF9AE}" pid="3" name="ICV">
    <vt:lpwstr>02061B9C2CD145EE907367209A76A6A3_11</vt:lpwstr>
  </property>
  <property fmtid="{D5CDD505-2E9C-101B-9397-08002B2CF9AE}" pid="4" name="KSOTemplateDocerSaveRecord">
    <vt:lpwstr>eyJoZGlkIjoiYTRhMTM4N2MwNmU5ODliZDc5Yjg4OGViMWNjZDhkYTIiLCJ1c2VySWQiOiI4ODEzNTI1MDU2NjU1In0=</vt:lpwstr>
  </property>
</Properties>
</file>